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1A781" w14:textId="77777777" w:rsidR="004864ED" w:rsidRPr="00AA242F" w:rsidRDefault="00AA242F">
      <w:pPr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Supplementary T</w:t>
      </w:r>
      <w:r w:rsidRPr="00AA242F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able 1.</w:t>
      </w:r>
      <w:r w:rsidRPr="00AA242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Parameters of MRI sequences</w:t>
      </w:r>
    </w:p>
    <w:p w14:paraId="43E3C133" w14:textId="77777777" w:rsidR="004864ED" w:rsidRPr="00AA242F" w:rsidRDefault="004864ED">
      <w:pPr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tbl>
      <w:tblPr>
        <w:tblStyle w:val="a5"/>
        <w:tblW w:w="14085" w:type="dxa"/>
        <w:tblInd w:w="-2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1875"/>
        <w:gridCol w:w="1980"/>
        <w:gridCol w:w="1980"/>
        <w:gridCol w:w="1980"/>
        <w:gridCol w:w="1980"/>
        <w:gridCol w:w="1980"/>
      </w:tblGrid>
      <w:tr w:rsidR="004864ED" w14:paraId="4391DE1B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7AA5B" w14:textId="77777777" w:rsidR="004864ED" w:rsidRPr="00AA242F" w:rsidRDefault="0048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F1CF4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1WI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6A9CF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2WI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5D11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FLAIR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1A1C" w14:textId="21F1289D" w:rsidR="004864ED" w:rsidRPr="008E0E7B" w:rsidRDefault="00493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BOLD-fMRI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8235" w14:textId="77777777" w:rsidR="004864ED" w:rsidRPr="008E0E7B" w:rsidRDefault="008E0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TOF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60386" w14:textId="77777777" w:rsidR="004864ED" w:rsidRPr="008E0E7B" w:rsidRDefault="008E0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DWI</w:t>
            </w:r>
          </w:p>
        </w:tc>
      </w:tr>
      <w:tr w:rsidR="004864ED" w14:paraId="18E82B49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29503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B80CF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D TFE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9748B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D TSE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CF30" w14:textId="77777777" w:rsidR="004864E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D TSE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14458" w14:textId="654F3903" w:rsidR="004864ED" w:rsidRPr="007B66F9" w:rsidRDefault="00493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  <w:r w:rsidR="007B66F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7D0FD" w14:textId="77777777" w:rsidR="004864ED" w:rsidRPr="007B66F9" w:rsidRDefault="007B66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3D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95ED7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D EPI</w:t>
            </w:r>
          </w:p>
        </w:tc>
      </w:tr>
      <w:tr w:rsidR="008E0E7B" w14:paraId="70788E27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14672" w14:textId="77777777" w:rsidR="008E0E7B" w:rsidRPr="008E0E7B" w:rsidRDefault="008E0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cquisition plane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83C5D" w14:textId="77777777" w:rsidR="008E0E7B" w:rsidRPr="008E0E7B" w:rsidRDefault="008E0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xial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7110" w14:textId="77777777" w:rsidR="008E0E7B" w:rsidRPr="008E0E7B" w:rsidRDefault="008E0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agittal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2BE9" w14:textId="77777777" w:rsidR="008E0E7B" w:rsidRPr="008E0E7B" w:rsidRDefault="008E0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agittal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585B" w14:textId="77777777" w:rsidR="008E0E7B" w:rsidRDefault="008E0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xial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52EA" w14:textId="77777777" w:rsidR="008E0E7B" w:rsidRDefault="008E0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xial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D7E0" w14:textId="77777777" w:rsidR="008E0E7B" w:rsidRPr="008E0E7B" w:rsidRDefault="008E0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xial</w:t>
            </w:r>
          </w:p>
        </w:tc>
      </w:tr>
      <w:tr w:rsidR="004864ED" w14:paraId="50ED6A52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6FF1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e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6177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.7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1082B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50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32FDD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80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00DC0" w14:textId="6B56D28F" w:rsidR="004864ED" w:rsidRPr="00342F5A" w:rsidRDefault="00493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30</w:t>
            </w:r>
            <w:r w:rsidR="00342F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0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C37C4" w14:textId="77777777" w:rsidR="004864ED" w:rsidRPr="00342F5A" w:rsidRDefault="00342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23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4632C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800</w:t>
            </w:r>
          </w:p>
        </w:tc>
      </w:tr>
      <w:tr w:rsidR="004864ED" w14:paraId="0CB4FD49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B5BD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e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E75C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.98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463C6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0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9B58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4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82E8D" w14:textId="362A5727" w:rsidR="004864ED" w:rsidRPr="00342F5A" w:rsidRDefault="00493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342F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97D0" w14:textId="77777777" w:rsidR="004864ED" w:rsidRPr="00342F5A" w:rsidRDefault="00342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3.45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D011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0</w:t>
            </w:r>
          </w:p>
        </w:tc>
      </w:tr>
      <w:tr w:rsidR="004864ED" w14:paraId="484A5938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9C95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i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gle</w:t>
            </w:r>
            <w:proofErr w:type="spellEnd"/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4C968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8D59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E5EC1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600A2" w14:textId="77777777" w:rsidR="004864ED" w:rsidRPr="00342F5A" w:rsidRDefault="00342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9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31DB2" w14:textId="77777777" w:rsidR="004864ED" w:rsidRPr="00342F5A" w:rsidRDefault="00342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8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FD25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0</w:t>
            </w:r>
          </w:p>
        </w:tc>
      </w:tr>
      <w:tr w:rsidR="004864ED" w14:paraId="6AD5CE30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9EF2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trix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78F72" w14:textId="77777777" w:rsidR="004864E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56х256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6C09D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56х256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80359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28x228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7601" w14:textId="2C4BAABA" w:rsidR="004864ED" w:rsidRPr="00342F5A" w:rsidRDefault="00493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80x8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C3D4" w14:textId="77777777" w:rsidR="004864ED" w:rsidRPr="00342F5A" w:rsidRDefault="00342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464x326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7016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28x128</w:t>
            </w:r>
          </w:p>
        </w:tc>
      </w:tr>
      <w:tr w:rsidR="004864ED" w14:paraId="77FB6800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3EB3E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V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48143" w14:textId="77777777" w:rsidR="004864E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56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FDC13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56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C4F4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56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2AEBD" w14:textId="648F0E9E" w:rsidR="004864ED" w:rsidRPr="00342F5A" w:rsidRDefault="00493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24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66A4B" w14:textId="77777777" w:rsidR="004864ED" w:rsidRPr="00342F5A" w:rsidRDefault="00342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20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88CB9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56</w:t>
            </w:r>
          </w:p>
        </w:tc>
      </w:tr>
      <w:tr w:rsidR="004864ED" w14:paraId="18CFA056" w14:textId="77777777">
        <w:trPr>
          <w:trHeight w:val="500"/>
        </w:trPr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1BD31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i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icknes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B793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653C6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CDD0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.2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C7A36" w14:textId="2EB9002A" w:rsidR="004864ED" w:rsidRPr="00342F5A" w:rsidRDefault="00493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90E54" w14:textId="77777777" w:rsidR="004864ED" w:rsidRPr="00342F5A" w:rsidRDefault="00342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0.8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ACDF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</w:t>
            </w:r>
          </w:p>
        </w:tc>
      </w:tr>
      <w:tr w:rsidR="004864ED" w14:paraId="401DAC2D" w14:textId="77777777">
        <w:trPr>
          <w:trHeight w:val="500"/>
        </w:trPr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B4FE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ices</w:t>
            </w:r>
            <w:proofErr w:type="spellEnd"/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A657D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92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457EF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6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3867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4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69353" w14:textId="2CC51D7F" w:rsidR="004864ED" w:rsidRPr="008E0E7B" w:rsidRDefault="00493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8AB4" w14:textId="77777777" w:rsidR="004864ED" w:rsidRPr="00342F5A" w:rsidRDefault="00342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6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BF409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6</w:t>
            </w:r>
          </w:p>
        </w:tc>
      </w:tr>
      <w:tr w:rsidR="004864ED" w14:paraId="19BD2A40" w14:textId="77777777">
        <w:trPr>
          <w:trHeight w:val="500"/>
        </w:trPr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308F2" w14:textId="77777777" w:rsidR="004864E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vers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e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1A82" w14:textId="77777777" w:rsidR="004864E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/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4CAF7" w14:textId="77777777" w:rsidR="004864E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/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2233" w14:textId="77777777" w:rsidR="004864E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65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C868" w14:textId="77777777" w:rsidR="004864E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/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41B5E" w14:textId="77777777" w:rsidR="004864E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/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AB9F7" w14:textId="77777777" w:rsidR="004864E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/</w:t>
            </w:r>
          </w:p>
        </w:tc>
      </w:tr>
      <w:tr w:rsidR="004864ED" w14:paraId="5B0C4A5B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93D9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A0F4" w14:textId="77777777" w:rsidR="004864E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/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A887" w14:textId="77777777" w:rsidR="004864E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/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0E7F" w14:textId="77777777" w:rsidR="004864E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/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F49B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/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7A950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/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73516" w14:textId="77777777" w:rsidR="004864E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, 500, 1000</w:t>
            </w:r>
          </w:p>
        </w:tc>
      </w:tr>
      <w:tr w:rsidR="008E0E7B" w14:paraId="6589740F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7C33" w14:textId="77777777" w:rsidR="008E0E7B" w:rsidRDefault="008E0E7B" w:rsidP="008E0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Acquisition time </w:t>
            </w:r>
          </w:p>
          <w:p w14:paraId="2BE25CA9" w14:textId="77777777" w:rsidR="008E0E7B" w:rsidRPr="00C72883" w:rsidRDefault="008E0E7B" w:rsidP="008E0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min:se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998B6" w14:textId="77777777" w:rsidR="008E0E7B" w:rsidRPr="00881A21" w:rsidRDefault="008E0E7B" w:rsidP="008E0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6:11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50E0" w14:textId="77777777" w:rsidR="008E0E7B" w:rsidRPr="00881A21" w:rsidRDefault="008E0E7B" w:rsidP="008E0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5:19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F7FE6" w14:textId="77777777" w:rsidR="008E0E7B" w:rsidRPr="00881A21" w:rsidRDefault="008E0E7B" w:rsidP="008E0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4:24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6688" w14:textId="6224DCB0" w:rsidR="008E0E7B" w:rsidRPr="002A1408" w:rsidRDefault="00493671" w:rsidP="008E0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0</w:t>
            </w:r>
            <w:r w:rsidR="002A1408" w:rsidRPr="00342F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  <w:r w:rsidR="00342F5A" w:rsidRPr="00342F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5049" w14:textId="77777777" w:rsidR="008E0E7B" w:rsidRPr="002A1408" w:rsidRDefault="002A1408" w:rsidP="008E0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342F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4:</w:t>
            </w:r>
            <w:r w:rsidR="00342F5A" w:rsidRPr="00342F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57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0FB67" w14:textId="77777777" w:rsidR="008E0E7B" w:rsidRPr="00881A21" w:rsidRDefault="008E0E7B" w:rsidP="008E0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2:05</w:t>
            </w:r>
          </w:p>
        </w:tc>
      </w:tr>
    </w:tbl>
    <w:p w14:paraId="653654E4" w14:textId="77777777" w:rsidR="004864ED" w:rsidRDefault="004864ED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sectPr w:rsidR="004864ED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4ED"/>
    <w:rsid w:val="002A1408"/>
    <w:rsid w:val="00342F5A"/>
    <w:rsid w:val="004864ED"/>
    <w:rsid w:val="00493671"/>
    <w:rsid w:val="007B66F9"/>
    <w:rsid w:val="008E0E7B"/>
    <w:rsid w:val="00AA242F"/>
    <w:rsid w:val="00C0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02EDEB"/>
  <w15:docId w15:val="{DA890DFC-BBDE-6E4E-B361-4A67691A5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ena Filimonova</cp:lastModifiedBy>
  <cp:revision>9</cp:revision>
  <dcterms:created xsi:type="dcterms:W3CDTF">2024-03-08T06:15:00Z</dcterms:created>
  <dcterms:modified xsi:type="dcterms:W3CDTF">2025-06-09T11:34:00Z</dcterms:modified>
</cp:coreProperties>
</file>